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D584E" w14:textId="40318397" w:rsidR="004D673D" w:rsidRPr="0016449F" w:rsidRDefault="004D673D" w:rsidP="004D673D">
      <w:pPr>
        <w:spacing w:line="480" w:lineRule="auto"/>
        <w:rPr>
          <w:rFonts w:ascii="Times New Roman" w:hAnsi="Times New Roman"/>
          <w:lang w:val="en-GB"/>
        </w:rPr>
      </w:pPr>
      <w:r w:rsidRPr="0016449F">
        <w:rPr>
          <w:rFonts w:ascii="Times New Roman" w:hAnsi="Times New Roman"/>
          <w:b/>
          <w:bCs/>
          <w:lang w:val="en-GB"/>
        </w:rPr>
        <w:t xml:space="preserve">Table </w:t>
      </w:r>
      <w:r>
        <w:rPr>
          <w:rFonts w:ascii="Times New Roman" w:hAnsi="Times New Roman"/>
          <w:b/>
          <w:bCs/>
          <w:lang w:val="en-GB"/>
        </w:rPr>
        <w:t>S</w:t>
      </w:r>
      <w:r w:rsidR="00AE1E0C">
        <w:rPr>
          <w:rFonts w:ascii="Times New Roman" w:hAnsi="Times New Roman"/>
          <w:b/>
          <w:bCs/>
          <w:lang w:val="en-GB"/>
        </w:rPr>
        <w:t>3</w:t>
      </w:r>
      <w:bookmarkStart w:id="0" w:name="_GoBack"/>
      <w:bookmarkEnd w:id="0"/>
    </w:p>
    <w:p w14:paraId="30B17F54" w14:textId="77777777" w:rsidR="004D673D" w:rsidRPr="0016449F" w:rsidRDefault="004D673D" w:rsidP="004D673D">
      <w:pPr>
        <w:spacing w:line="480" w:lineRule="auto"/>
        <w:rPr>
          <w:rFonts w:ascii="Times New Roman" w:hAnsi="Times New Roman"/>
          <w:lang w:val="en-GB"/>
        </w:rPr>
      </w:pPr>
    </w:p>
    <w:tbl>
      <w:tblPr>
        <w:tblW w:w="0" w:type="auto"/>
        <w:tblInd w:w="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16"/>
        <w:gridCol w:w="844"/>
        <w:gridCol w:w="1057"/>
        <w:gridCol w:w="1024"/>
        <w:gridCol w:w="1097"/>
        <w:gridCol w:w="844"/>
        <w:gridCol w:w="1070"/>
        <w:gridCol w:w="1737"/>
      </w:tblGrid>
      <w:tr w:rsidR="004D673D" w:rsidRPr="0016449F" w14:paraId="346AAC79" w14:textId="77777777" w:rsidTr="00722379">
        <w:trPr>
          <w:tblHeader/>
        </w:trPr>
        <w:tc>
          <w:tcPr>
            <w:tcW w:w="0" w:type="auto"/>
            <w:shd w:val="clear" w:color="auto" w:fill="auto"/>
          </w:tcPr>
          <w:p w14:paraId="246E8EF0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E435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Tund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B06C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Dese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FB86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Clif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29638" w14:textId="77777777" w:rsidR="004D673D" w:rsidRPr="0016449F" w:rsidRDefault="00ED6228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rub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9C8C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8131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Gras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15E4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Aquatic</w:t>
            </w:r>
          </w:p>
        </w:tc>
      </w:tr>
      <w:tr w:rsidR="004D673D" w:rsidRPr="0016449F" w14:paraId="6D336B2D" w14:textId="77777777" w:rsidTr="00722379">
        <w:tc>
          <w:tcPr>
            <w:tcW w:w="0" w:type="auto"/>
            <w:shd w:val="clear" w:color="auto" w:fill="auto"/>
          </w:tcPr>
          <w:p w14:paraId="7B678042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Within – habitat spec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0702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BF5C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0395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5AAD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7857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923F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68C5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64</w:t>
            </w:r>
          </w:p>
        </w:tc>
      </w:tr>
      <w:tr w:rsidR="004D673D" w:rsidRPr="0016449F" w14:paraId="3CDDF697" w14:textId="77777777" w:rsidTr="00722379">
        <w:tc>
          <w:tcPr>
            <w:tcW w:w="0" w:type="auto"/>
            <w:shd w:val="clear" w:color="auto" w:fill="auto"/>
          </w:tcPr>
          <w:p w14:paraId="68A3A1AB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7E14E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48</w:t>
            </w:r>
          </w:p>
          <w:p w14:paraId="47F5D94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E864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2</w:t>
            </w:r>
          </w:p>
          <w:p w14:paraId="05928F8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86B2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84</w:t>
            </w:r>
          </w:p>
          <w:p w14:paraId="0C52C95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2440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11</w:t>
            </w:r>
          </w:p>
          <w:p w14:paraId="74F98AD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FB44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4</w:t>
            </w:r>
          </w:p>
          <w:p w14:paraId="20C37909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70A1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0</w:t>
            </w:r>
          </w:p>
          <w:p w14:paraId="5719DFB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7D8B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8</w:t>
            </w:r>
          </w:p>
          <w:p w14:paraId="403142D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83</w:t>
            </w:r>
          </w:p>
        </w:tc>
      </w:tr>
      <w:tr w:rsidR="004D673D" w:rsidRPr="0016449F" w14:paraId="7BD9D966" w14:textId="77777777" w:rsidTr="00722379">
        <w:tc>
          <w:tcPr>
            <w:tcW w:w="0" w:type="auto"/>
            <w:shd w:val="clear" w:color="auto" w:fill="auto"/>
          </w:tcPr>
          <w:p w14:paraId="2A49D972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Total Cladogenetic Habitat Change (CH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7B50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93D8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AA92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91F9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D50E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5631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4E8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6</w:t>
            </w:r>
          </w:p>
        </w:tc>
      </w:tr>
      <w:tr w:rsidR="004D673D" w:rsidRPr="0016449F" w14:paraId="6429028E" w14:textId="77777777" w:rsidTr="00722379">
        <w:tc>
          <w:tcPr>
            <w:tcW w:w="0" w:type="auto"/>
            <w:shd w:val="clear" w:color="auto" w:fill="auto"/>
          </w:tcPr>
          <w:p w14:paraId="6F761304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C46F2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82</w:t>
            </w:r>
          </w:p>
          <w:p w14:paraId="4DE7DD0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3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7AE3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4</w:t>
            </w:r>
          </w:p>
          <w:p w14:paraId="4E84195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C63B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1</w:t>
            </w:r>
          </w:p>
          <w:p w14:paraId="081A1FC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2B76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7</w:t>
            </w:r>
          </w:p>
          <w:p w14:paraId="3383435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B0E6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  <w:p w14:paraId="1C23C52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E62A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9</w:t>
            </w:r>
          </w:p>
          <w:p w14:paraId="112C389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436C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  <w:p w14:paraId="33371B8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2</w:t>
            </w:r>
          </w:p>
        </w:tc>
      </w:tr>
      <w:tr w:rsidR="004D673D" w:rsidRPr="0016449F" w14:paraId="46DF42C3" w14:textId="77777777" w:rsidTr="00722379">
        <w:tc>
          <w:tcPr>
            <w:tcW w:w="0" w:type="auto"/>
            <w:shd w:val="clear" w:color="auto" w:fill="auto"/>
          </w:tcPr>
          <w:p w14:paraId="1453F7FA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Maximum CH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CE4F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9E6CD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80A23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99504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68C0D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7A124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DDAC9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</w:tc>
      </w:tr>
      <w:tr w:rsidR="004D673D" w:rsidRPr="0016449F" w14:paraId="66A012F4" w14:textId="77777777" w:rsidTr="00722379">
        <w:tc>
          <w:tcPr>
            <w:tcW w:w="0" w:type="auto"/>
            <w:shd w:val="clear" w:color="auto" w:fill="auto"/>
          </w:tcPr>
          <w:p w14:paraId="7E110256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9392B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28</w:t>
            </w:r>
          </w:p>
          <w:p w14:paraId="5170E29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12F17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1</w:t>
            </w:r>
          </w:p>
          <w:p w14:paraId="126871B4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ED30B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5</w:t>
            </w:r>
          </w:p>
          <w:p w14:paraId="3E531FDE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A5D72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2</w:t>
            </w:r>
          </w:p>
          <w:p w14:paraId="40DF9111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D0AE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6428E017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9C2D3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2</w:t>
            </w:r>
          </w:p>
          <w:p w14:paraId="5023E4C7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C951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  <w:p w14:paraId="59C145D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5</w:t>
            </w:r>
          </w:p>
        </w:tc>
      </w:tr>
      <w:tr w:rsidR="004D673D" w:rsidRPr="0016449F" w14:paraId="0BA6F563" w14:textId="77777777" w:rsidTr="00722379">
        <w:tc>
          <w:tcPr>
            <w:tcW w:w="0" w:type="auto"/>
            <w:shd w:val="clear" w:color="auto" w:fill="auto"/>
          </w:tcPr>
          <w:p w14:paraId="2604050A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proofErr w:type="spellStart"/>
            <w:r w:rsidRPr="0016449F">
              <w:rPr>
                <w:szCs w:val="24"/>
                <w:lang w:val="en-GB"/>
              </w:rPr>
              <w:t>Speciates</w:t>
            </w:r>
            <w:proofErr w:type="spellEnd"/>
            <w:r w:rsidRPr="0016449F">
              <w:rPr>
                <w:szCs w:val="24"/>
                <w:lang w:val="en-GB"/>
              </w:rPr>
              <w:t xml:space="preserve"> into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227C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CBA4A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Chapar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356D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667A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Clif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3D97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Tund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BB6D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1A6C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Grassland/Forest</w:t>
            </w:r>
          </w:p>
        </w:tc>
      </w:tr>
      <w:tr w:rsidR="004D673D" w:rsidRPr="0016449F" w14:paraId="01007ABE" w14:textId="77777777" w:rsidTr="00722379">
        <w:tc>
          <w:tcPr>
            <w:tcW w:w="0" w:type="auto"/>
            <w:shd w:val="clear" w:color="auto" w:fill="auto"/>
          </w:tcPr>
          <w:p w14:paraId="1F207E14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lastRenderedPageBreak/>
              <w:t>CHC to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1981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36CA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1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B865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9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DFC1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BFC0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183D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CD33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1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</w:tr>
      <w:tr w:rsidR="004D673D" w:rsidRPr="0016449F" w14:paraId="173A3657" w14:textId="77777777" w:rsidTr="00722379">
        <w:tc>
          <w:tcPr>
            <w:tcW w:w="0" w:type="auto"/>
            <w:shd w:val="clear" w:color="auto" w:fill="auto"/>
          </w:tcPr>
          <w:p w14:paraId="0A718B9D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05CF8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8 x 10</w:t>
            </w:r>
            <w:r w:rsidRPr="0016449F">
              <w:rPr>
                <w:szCs w:val="24"/>
                <w:vertAlign w:val="superscript"/>
                <w:lang w:val="en-GB"/>
              </w:rPr>
              <w:t>-8</w:t>
            </w:r>
          </w:p>
          <w:p w14:paraId="16F7CDB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CC3B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3 x 10</w:t>
            </w:r>
            <w:r w:rsidRPr="0016449F">
              <w:rPr>
                <w:szCs w:val="24"/>
                <w:vertAlign w:val="superscript"/>
                <w:lang w:val="en-GB"/>
              </w:rPr>
              <w:t>-7</w:t>
            </w:r>
          </w:p>
          <w:p w14:paraId="080C5D0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AB04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  <w:p w14:paraId="7B2AB8D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0F5E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  <w:p w14:paraId="0CE67FF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76FB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4</w:t>
            </w:r>
          </w:p>
          <w:p w14:paraId="5B164CB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93AD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08A3CD8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FC7E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8</w:t>
            </w:r>
          </w:p>
          <w:p w14:paraId="6B7589F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vertAlign w:val="superscript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</w:tr>
      <w:tr w:rsidR="004D673D" w:rsidRPr="0016449F" w14:paraId="50DC7A15" w14:textId="77777777" w:rsidTr="00722379">
        <w:tc>
          <w:tcPr>
            <w:tcW w:w="0" w:type="auto"/>
            <w:shd w:val="clear" w:color="auto" w:fill="auto"/>
          </w:tcPr>
          <w:p w14:paraId="2F4357A3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Exti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5CC4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98A6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F01A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06AD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0ADC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6763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10EA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8</w:t>
            </w:r>
          </w:p>
        </w:tc>
      </w:tr>
      <w:tr w:rsidR="004D673D" w:rsidRPr="0016449F" w14:paraId="623D820B" w14:textId="77777777" w:rsidTr="00722379">
        <w:tc>
          <w:tcPr>
            <w:tcW w:w="0" w:type="auto"/>
            <w:shd w:val="clear" w:color="auto" w:fill="auto"/>
          </w:tcPr>
          <w:p w14:paraId="354447E1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864AD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15F12A1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5FE878F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1 x 10</w:t>
            </w:r>
            <w:r w:rsidRPr="0016449F">
              <w:rPr>
                <w:szCs w:val="24"/>
                <w:vertAlign w:val="superscript"/>
                <w:lang w:val="en-GB"/>
              </w:rPr>
              <w:t>-7</w:t>
            </w:r>
          </w:p>
          <w:p w14:paraId="74766A6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7DDE0D1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4</w:t>
            </w:r>
          </w:p>
          <w:p w14:paraId="4AA8695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63</w:t>
            </w:r>
          </w:p>
        </w:tc>
        <w:tc>
          <w:tcPr>
            <w:tcW w:w="0" w:type="auto"/>
            <w:shd w:val="clear" w:color="auto" w:fill="auto"/>
          </w:tcPr>
          <w:p w14:paraId="39DE2DE9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1B940E6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19FA29B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3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2D1F1B3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1D63B64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6 x 10</w:t>
            </w:r>
            <w:r w:rsidRPr="0016449F">
              <w:rPr>
                <w:szCs w:val="24"/>
                <w:vertAlign w:val="superscript"/>
                <w:lang w:val="en-GB"/>
              </w:rPr>
              <w:t>-6</w:t>
            </w:r>
          </w:p>
          <w:p w14:paraId="15542BC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591FC89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7</w:t>
            </w:r>
          </w:p>
          <w:p w14:paraId="335FCA4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</w:p>
          <w:p w14:paraId="7CE1170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0</w:t>
            </w:r>
          </w:p>
        </w:tc>
      </w:tr>
      <w:tr w:rsidR="004D673D" w:rsidRPr="0016449F" w14:paraId="38690BB6" w14:textId="77777777" w:rsidTr="00722379">
        <w:tc>
          <w:tcPr>
            <w:tcW w:w="0" w:type="auto"/>
            <w:shd w:val="clear" w:color="auto" w:fill="auto"/>
          </w:tcPr>
          <w:p w14:paraId="6CB2CED0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Within habitat di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4F43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4570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9854B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B8383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0F65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6E82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41E3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54</w:t>
            </w:r>
          </w:p>
        </w:tc>
      </w:tr>
      <w:tr w:rsidR="004D673D" w:rsidRPr="0016449F" w14:paraId="5D9208F1" w14:textId="77777777" w:rsidTr="00722379">
        <w:tc>
          <w:tcPr>
            <w:tcW w:w="0" w:type="auto"/>
            <w:shd w:val="clear" w:color="auto" w:fill="auto"/>
          </w:tcPr>
          <w:p w14:paraId="30F32121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4ACAE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30</w:t>
            </w:r>
          </w:p>
          <w:p w14:paraId="2257BB1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0546B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34</w:t>
            </w:r>
          </w:p>
          <w:p w14:paraId="79A34D28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3F1E5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86</w:t>
            </w:r>
          </w:p>
          <w:p w14:paraId="45F38322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A77E2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68</w:t>
            </w:r>
          </w:p>
          <w:p w14:paraId="08D5EC5A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8E49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1</w:t>
            </w:r>
          </w:p>
          <w:p w14:paraId="48C6D2B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EB07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-0.042</w:t>
            </w:r>
          </w:p>
          <w:p w14:paraId="131493F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DDA5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9</w:t>
            </w:r>
          </w:p>
          <w:p w14:paraId="522E843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71</w:t>
            </w:r>
          </w:p>
        </w:tc>
      </w:tr>
      <w:tr w:rsidR="004D673D" w:rsidRPr="0016449F" w14:paraId="172076EB" w14:textId="77777777" w:rsidTr="00722379">
        <w:tc>
          <w:tcPr>
            <w:tcW w:w="0" w:type="auto"/>
            <w:shd w:val="clear" w:color="auto" w:fill="auto"/>
          </w:tcPr>
          <w:p w14:paraId="466DE7C8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Total div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1C28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4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01A2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7CF4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7302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FB64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1187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4501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60</w:t>
            </w:r>
          </w:p>
        </w:tc>
      </w:tr>
      <w:tr w:rsidR="004D673D" w:rsidRPr="0016449F" w14:paraId="69D61390" w14:textId="77777777" w:rsidTr="00722379">
        <w:tc>
          <w:tcPr>
            <w:tcW w:w="0" w:type="auto"/>
            <w:shd w:val="clear" w:color="auto" w:fill="auto"/>
          </w:tcPr>
          <w:p w14:paraId="537EC792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BB20B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376</w:t>
            </w:r>
          </w:p>
          <w:p w14:paraId="42E26C1D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5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A5C6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6</w:t>
            </w:r>
          </w:p>
          <w:p w14:paraId="3C97499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ED07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04</w:t>
            </w:r>
          </w:p>
          <w:p w14:paraId="6EC132C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7228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82</w:t>
            </w:r>
          </w:p>
          <w:p w14:paraId="6683EA68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48A6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25</w:t>
            </w:r>
          </w:p>
          <w:p w14:paraId="27FF27A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00F9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-0.017</w:t>
            </w:r>
          </w:p>
          <w:p w14:paraId="51833EB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8EB8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43</w:t>
            </w:r>
          </w:p>
          <w:p w14:paraId="7840D27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77</w:t>
            </w:r>
          </w:p>
        </w:tc>
      </w:tr>
      <w:tr w:rsidR="004D673D" w:rsidRPr="0016449F" w14:paraId="78631E48" w14:textId="77777777" w:rsidTr="00722379">
        <w:tc>
          <w:tcPr>
            <w:tcW w:w="0" w:type="auto"/>
            <w:shd w:val="clear" w:color="auto" w:fill="auto"/>
          </w:tcPr>
          <w:p w14:paraId="54B96556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Anagenetic transitions (AT) from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16EE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88BE2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B092A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B3C3D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2E1E7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12A6B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519F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8</w:t>
            </w:r>
          </w:p>
        </w:tc>
      </w:tr>
      <w:tr w:rsidR="004D673D" w:rsidRPr="0016449F" w14:paraId="2192BCEF" w14:textId="77777777" w:rsidTr="00722379">
        <w:tc>
          <w:tcPr>
            <w:tcW w:w="0" w:type="auto"/>
            <w:shd w:val="clear" w:color="auto" w:fill="auto"/>
          </w:tcPr>
          <w:p w14:paraId="0D8D9769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F6565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75</w:t>
            </w:r>
          </w:p>
          <w:p w14:paraId="0459F34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60DA9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7</w:t>
            </w:r>
          </w:p>
          <w:p w14:paraId="73D6C856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07113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3</w:t>
            </w:r>
          </w:p>
          <w:p w14:paraId="048E93B0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479BD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5</w:t>
            </w:r>
          </w:p>
          <w:p w14:paraId="487F2758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53329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1</w:t>
            </w:r>
          </w:p>
          <w:p w14:paraId="35587DB8" w14:textId="77777777" w:rsidR="004D673D" w:rsidRPr="0016449F" w:rsidRDefault="004D673D" w:rsidP="00722379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449F">
              <w:rPr>
                <w:rFonts w:ascii="Times New Roman" w:hAnsi="Times New Roman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BBCCF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2</w:t>
            </w:r>
          </w:p>
          <w:p w14:paraId="6EE7172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1329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3</w:t>
            </w:r>
          </w:p>
          <w:p w14:paraId="3BAE1CC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15</w:t>
            </w:r>
          </w:p>
        </w:tc>
      </w:tr>
      <w:tr w:rsidR="004D673D" w:rsidRPr="0016449F" w14:paraId="62BD6CFB" w14:textId="77777777" w:rsidTr="00722379">
        <w:tc>
          <w:tcPr>
            <w:tcW w:w="0" w:type="auto"/>
            <w:shd w:val="clear" w:color="auto" w:fill="auto"/>
          </w:tcPr>
          <w:p w14:paraId="1566F0F9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AT to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7334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8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64AA9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8 x 10</w:t>
            </w:r>
            <w:r w:rsidRPr="0016449F">
              <w:rPr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B0D8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3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22572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6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34B93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712F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FF317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1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</w:tr>
      <w:tr w:rsidR="004D673D" w:rsidRPr="0016449F" w14:paraId="33008B70" w14:textId="77777777" w:rsidTr="00722379">
        <w:tc>
          <w:tcPr>
            <w:tcW w:w="0" w:type="auto"/>
            <w:shd w:val="clear" w:color="auto" w:fill="auto"/>
          </w:tcPr>
          <w:p w14:paraId="180AB8CB" w14:textId="77777777" w:rsidR="004D673D" w:rsidRPr="0016449F" w:rsidRDefault="004D673D" w:rsidP="00722379">
            <w:pPr>
              <w:pStyle w:val="TableContents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6014E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3 x 10</w:t>
            </w:r>
          </w:p>
          <w:p w14:paraId="770E642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7E258A7A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8 x 10</w:t>
            </w:r>
            <w:r w:rsidRPr="0016449F">
              <w:rPr>
                <w:szCs w:val="24"/>
                <w:vertAlign w:val="superscript"/>
                <w:lang w:val="en-GB"/>
              </w:rPr>
              <w:t>-9</w:t>
            </w:r>
          </w:p>
          <w:p w14:paraId="013E67D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 xml:space="preserve">2 x 10 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5221ED15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1.5 x 10</w:t>
            </w:r>
            <w:r w:rsidRPr="0016449F">
              <w:rPr>
                <w:szCs w:val="24"/>
                <w:vertAlign w:val="superscript"/>
                <w:lang w:val="en-GB"/>
              </w:rPr>
              <w:t>-7</w:t>
            </w:r>
          </w:p>
          <w:p w14:paraId="7A9119E4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 xml:space="preserve">8 x 10 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2B9B2E46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4 x 10</w:t>
            </w:r>
            <w:r w:rsidRPr="0016449F">
              <w:rPr>
                <w:szCs w:val="24"/>
                <w:vertAlign w:val="superscript"/>
                <w:lang w:val="en-GB"/>
              </w:rPr>
              <w:t>-7</w:t>
            </w:r>
          </w:p>
          <w:p w14:paraId="7B4B036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07CD72D0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6 x 10</w:t>
            </w:r>
            <w:r w:rsidRPr="0016449F">
              <w:rPr>
                <w:szCs w:val="24"/>
                <w:vertAlign w:val="superscript"/>
                <w:lang w:val="en-GB"/>
              </w:rPr>
              <w:t>-8</w:t>
            </w:r>
          </w:p>
          <w:p w14:paraId="6FBA4FA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98DCAEC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5 x 10</w:t>
            </w:r>
            <w:r w:rsidRPr="0016449F">
              <w:rPr>
                <w:szCs w:val="24"/>
                <w:vertAlign w:val="superscript"/>
                <w:lang w:val="en-GB"/>
              </w:rPr>
              <w:t>-8</w:t>
            </w:r>
          </w:p>
          <w:p w14:paraId="2FAEAE4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5B5FCA61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2 x 10</w:t>
            </w:r>
            <w:r w:rsidRPr="0016449F">
              <w:rPr>
                <w:szCs w:val="24"/>
                <w:vertAlign w:val="superscript"/>
                <w:lang w:val="en-GB"/>
              </w:rPr>
              <w:t>-8</w:t>
            </w:r>
          </w:p>
          <w:p w14:paraId="04E3D21E" w14:textId="77777777" w:rsidR="004D673D" w:rsidRPr="0016449F" w:rsidRDefault="004D673D" w:rsidP="00722379">
            <w:pPr>
              <w:pStyle w:val="TableContents"/>
              <w:spacing w:line="480" w:lineRule="auto"/>
              <w:jc w:val="center"/>
              <w:rPr>
                <w:szCs w:val="24"/>
                <w:lang w:val="en-GB"/>
              </w:rPr>
            </w:pPr>
            <w:r w:rsidRPr="0016449F">
              <w:rPr>
                <w:szCs w:val="24"/>
                <w:lang w:val="en-GB"/>
              </w:rPr>
              <w:t>3 x 10</w:t>
            </w:r>
            <w:r w:rsidRPr="0016449F">
              <w:rPr>
                <w:szCs w:val="24"/>
                <w:vertAlign w:val="superscript"/>
                <w:lang w:val="en-GB"/>
              </w:rPr>
              <w:t>-4</w:t>
            </w:r>
          </w:p>
        </w:tc>
      </w:tr>
    </w:tbl>
    <w:p w14:paraId="36F2068E" w14:textId="77777777" w:rsidR="006C2AB0" w:rsidRDefault="006C2AB0"/>
    <w:sectPr w:rsidR="006C2AB0" w:rsidSect="004D673D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73D"/>
    <w:rsid w:val="004D673D"/>
    <w:rsid w:val="004E2A33"/>
    <w:rsid w:val="006C2AB0"/>
    <w:rsid w:val="00AE1E0C"/>
    <w:rsid w:val="00ED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65A2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3D"/>
    <w:rPr>
      <w:rFonts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D673D"/>
    <w:pPr>
      <w:widowControl w:val="0"/>
      <w:suppressLineNumbers/>
      <w:suppressAutoHyphens/>
    </w:pPr>
    <w:rPr>
      <w:rFonts w:ascii="Times New Roman" w:eastAsia="Times New Roman" w:hAnsi="Times New Roman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3D"/>
    <w:rPr>
      <w:rFonts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D673D"/>
    <w:pPr>
      <w:widowControl w:val="0"/>
      <w:suppressLineNumbers/>
      <w:suppressAutoHyphens/>
    </w:pPr>
    <w:rPr>
      <w:rFonts w:ascii="Times New Roman" w:eastAsia="Times New Roman" w:hAnsi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42</Characters>
  <Application>Microsoft Macintosh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3</cp:revision>
  <dcterms:created xsi:type="dcterms:W3CDTF">2016-02-11T08:22:00Z</dcterms:created>
  <dcterms:modified xsi:type="dcterms:W3CDTF">2016-06-30T11:48:00Z</dcterms:modified>
</cp:coreProperties>
</file>